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E5BBA2" w14:textId="77777777" w:rsidR="00A129BB" w:rsidRPr="00A129BB" w:rsidRDefault="00A129BB" w:rsidP="00A129BB">
      <w:pPr>
        <w:rPr>
          <w:rFonts w:ascii="Cambria" w:hAnsi="Cambria" w:cs="Times New Roman"/>
          <w:sz w:val="24"/>
        </w:rPr>
      </w:pPr>
      <w:r w:rsidRPr="00A129BB">
        <w:rPr>
          <w:rFonts w:ascii="Cambria" w:hAnsi="Cambria" w:cs="Times New Roman"/>
          <w:b/>
          <w:bCs/>
          <w:sz w:val="24"/>
        </w:rPr>
        <w:t>Multimedia Appendix 6.</w:t>
      </w:r>
      <w:r w:rsidRPr="00A129BB">
        <w:rPr>
          <w:rFonts w:ascii="Cambria" w:hAnsi="Cambria" w:cs="Times New Roman"/>
          <w:sz w:val="24"/>
        </w:rPr>
        <w:t xml:space="preserve"> </w:t>
      </w:r>
      <w:bookmarkStart w:id="0" w:name="_Hlk65214865"/>
      <w:r w:rsidRPr="00A129BB">
        <w:rPr>
          <w:rFonts w:ascii="Cambria" w:hAnsi="Cambria" w:cs="Times New Roman"/>
          <w:sz w:val="24"/>
        </w:rPr>
        <w:t xml:space="preserve">Evaluation metrics of model 1 for different probability cutoffs (AKI stage </w:t>
      </w:r>
      <w:r w:rsidRPr="00A129BB">
        <w:rPr>
          <w:rFonts w:ascii="Cambria" w:eastAsia="맑은 고딕" w:hAnsi="Cambria" w:cs="Times New Roman"/>
          <w:sz w:val="24"/>
        </w:rPr>
        <w:t>≥</w:t>
      </w:r>
      <w:r w:rsidRPr="00A129BB">
        <w:rPr>
          <w:rFonts w:ascii="Cambria" w:hAnsi="Cambria" w:cs="Times New Roman"/>
          <w:sz w:val="24"/>
        </w:rPr>
        <w:t>2)</w:t>
      </w:r>
      <w:bookmarkEnd w:id="0"/>
    </w:p>
    <w:tbl>
      <w:tblPr>
        <w:tblW w:w="8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96"/>
        <w:gridCol w:w="992"/>
        <w:gridCol w:w="1152"/>
        <w:gridCol w:w="1116"/>
        <w:gridCol w:w="992"/>
        <w:gridCol w:w="1132"/>
      </w:tblGrid>
      <w:tr w:rsidR="00A129BB" w:rsidRPr="00386870" w14:paraId="773BBC69" w14:textId="77777777" w:rsidTr="00233386">
        <w:trPr>
          <w:trHeight w:val="33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278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toff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E1D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ric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9151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cked RNN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A729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G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B</w:t>
            </w: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ost</w:t>
            </w:r>
            <w:proofErr w:type="spellEnd"/>
          </w:p>
        </w:tc>
      </w:tr>
      <w:tr w:rsidR="00A129BB" w:rsidRPr="00386870" w14:paraId="21825B6F" w14:textId="77777777" w:rsidTr="00233386">
        <w:trPr>
          <w:trHeight w:val="60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7FE02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9878D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332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ADC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tern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03A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ternal, updated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409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CFE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ternal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B8BE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ternal, updated</w:t>
            </w:r>
          </w:p>
        </w:tc>
      </w:tr>
      <w:tr w:rsidR="00A129BB" w:rsidRPr="00386870" w14:paraId="4C921BBF" w14:textId="77777777" w:rsidTr="00233386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6E3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0DD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290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D52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158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C10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03B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8 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D19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0 </w:t>
            </w:r>
          </w:p>
        </w:tc>
      </w:tr>
      <w:tr w:rsidR="00A129BB" w:rsidRPr="00386870" w14:paraId="37645A3D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F5292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645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F58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79F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A3F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333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C7E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3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0F3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56 </w:t>
            </w:r>
          </w:p>
        </w:tc>
      </w:tr>
      <w:tr w:rsidR="00A129BB" w:rsidRPr="00386870" w14:paraId="3EE23794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699A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283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e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797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4F4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2A9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6CC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DA6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29B1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6 </w:t>
            </w:r>
          </w:p>
        </w:tc>
      </w:tr>
      <w:tr w:rsidR="00A129BB" w:rsidRPr="00386870" w14:paraId="38CBE535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AFF2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8BE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009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F74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194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2CC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B24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69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26A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0 </w:t>
            </w:r>
          </w:p>
        </w:tc>
      </w:tr>
      <w:tr w:rsidR="00A129BB" w:rsidRPr="00386870" w14:paraId="7A8F0CDE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E47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7F2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E82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43B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712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56D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F52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3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0B6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4 </w:t>
            </w:r>
          </w:p>
        </w:tc>
      </w:tr>
      <w:tr w:rsidR="00A129BB" w:rsidRPr="00386870" w14:paraId="21E41D3B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D8A4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63F2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08B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369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BD0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FAB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74D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D3B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9 </w:t>
            </w:r>
          </w:p>
        </w:tc>
      </w:tr>
      <w:tr w:rsidR="00A129BB" w:rsidRPr="00386870" w14:paraId="11EB655A" w14:textId="77777777" w:rsidTr="00233386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27E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20C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A49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4D4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1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EE8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2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279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1D22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5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6131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A129BB" w:rsidRPr="00386870" w14:paraId="1959AFCE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BEB4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353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ABA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6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4CD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6A7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05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031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1A6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83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6AA2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32 </w:t>
            </w:r>
          </w:p>
        </w:tc>
      </w:tr>
      <w:tr w:rsidR="00A129BB" w:rsidRPr="00386870" w14:paraId="7059BB6C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A3B5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59B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e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848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91C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5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4B7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5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221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969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1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029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5 </w:t>
            </w:r>
          </w:p>
        </w:tc>
      </w:tr>
      <w:tr w:rsidR="00A129BB" w:rsidRPr="00386870" w14:paraId="200DB6C7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803B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4EA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379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4F2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81C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C3D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8FE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773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33 </w:t>
            </w:r>
          </w:p>
        </w:tc>
      </w:tr>
      <w:tr w:rsidR="00A129BB" w:rsidRPr="00386870" w14:paraId="07ADF76B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9A771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67E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D832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B06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7E9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0CC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DE0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80C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</w:tr>
      <w:tr w:rsidR="00A129BB" w:rsidRPr="00386870" w14:paraId="598CD6AF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9672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8A7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DA7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7AD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B7D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5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55A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6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910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5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9D9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04 </w:t>
            </w:r>
          </w:p>
        </w:tc>
      </w:tr>
      <w:tr w:rsidR="00A129BB" w:rsidRPr="00386870" w14:paraId="11140CDF" w14:textId="77777777" w:rsidTr="00233386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DFF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481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79E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EA01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21D2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5FF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399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0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1C2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2 </w:t>
            </w:r>
          </w:p>
        </w:tc>
      </w:tr>
      <w:tr w:rsidR="00A129BB" w:rsidRPr="00386870" w14:paraId="72F2EB12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E79A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408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753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D5F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186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1A8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0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ED2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38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0D3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95 </w:t>
            </w:r>
          </w:p>
        </w:tc>
      </w:tr>
      <w:tr w:rsidR="00A129BB" w:rsidRPr="00386870" w14:paraId="2B728B5E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112C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B5F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e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6B7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B0E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BE1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BA3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A01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6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25D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7 </w:t>
            </w:r>
          </w:p>
        </w:tc>
      </w:tr>
      <w:tr w:rsidR="00A129BB" w:rsidRPr="00386870" w14:paraId="2FB38259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96731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BF0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75E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797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37D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52F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5F0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DAE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15 </w:t>
            </w:r>
          </w:p>
        </w:tc>
      </w:tr>
      <w:tr w:rsidR="00A129BB" w:rsidRPr="00386870" w14:paraId="46DB4669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C4D2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7DB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51B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6FF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1CD1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6AF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AAC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0DC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</w:tr>
      <w:tr w:rsidR="00A129BB" w:rsidRPr="00386870" w14:paraId="41FE9410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9101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574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BC0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F07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1D1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760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151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7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89F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7 </w:t>
            </w:r>
          </w:p>
        </w:tc>
      </w:tr>
      <w:tr w:rsidR="00A129BB" w:rsidRPr="00386870" w14:paraId="5F7EB636" w14:textId="77777777" w:rsidTr="00233386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0BE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211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35F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3C2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2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05A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BA52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A48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4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50A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</w:tr>
      <w:tr w:rsidR="00A129BB" w:rsidRPr="00386870" w14:paraId="4B47F42C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1218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8E02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C06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71C1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C02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2CC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5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7FF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375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63 </w:t>
            </w:r>
          </w:p>
        </w:tc>
      </w:tr>
      <w:tr w:rsidR="00A129BB" w:rsidRPr="00386870" w14:paraId="6FF3AE19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F279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52A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e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7EA1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C0C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5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676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5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0E2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7E8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9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0B5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3 </w:t>
            </w:r>
          </w:p>
        </w:tc>
      </w:tr>
      <w:tr w:rsidR="00A129BB" w:rsidRPr="00386870" w14:paraId="334A4AD0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AE19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C53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3F0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8891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162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396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BB1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6F8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97 </w:t>
            </w:r>
          </w:p>
        </w:tc>
      </w:tr>
      <w:tr w:rsidR="00A129BB" w:rsidRPr="00386870" w14:paraId="284A9ED7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4CCF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79B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445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A10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B18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916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663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4C3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</w:tr>
      <w:tr w:rsidR="00A129BB" w:rsidRPr="00386870" w14:paraId="5D1EE457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C752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F55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15E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0BD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52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78B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52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EC6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030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0462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65 </w:t>
            </w:r>
          </w:p>
        </w:tc>
      </w:tr>
      <w:tr w:rsidR="00A129BB" w:rsidRPr="00386870" w14:paraId="4501E9CB" w14:textId="77777777" w:rsidTr="00233386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B50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663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82E2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DA5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04F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249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6D4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8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341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</w:tr>
      <w:tr w:rsidR="00A129BB" w:rsidRPr="00386870" w14:paraId="59D982FD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2DF7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E14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42F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4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624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41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7E5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62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3C2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3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68C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51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42E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21 </w:t>
            </w:r>
          </w:p>
        </w:tc>
      </w:tr>
      <w:tr w:rsidR="00A129BB" w:rsidRPr="00386870" w14:paraId="5F82AB8B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3137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1AE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e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7CE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0B2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B17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AAA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7CC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3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21D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44 </w:t>
            </w:r>
          </w:p>
        </w:tc>
      </w:tr>
      <w:tr w:rsidR="00A129BB" w:rsidRPr="00386870" w14:paraId="741F1456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BDD4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725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5E1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297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BD8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E0B2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D69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4FF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88 </w:t>
            </w:r>
          </w:p>
        </w:tc>
      </w:tr>
      <w:tr w:rsidR="00A129BB" w:rsidRPr="00386870" w14:paraId="75E3997E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C1922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0AC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AE4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3A1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B14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466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24F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736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</w:tr>
      <w:tr w:rsidR="00A129BB" w:rsidRPr="00386870" w14:paraId="05AA3B4F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472A1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6E11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6B6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1C9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8B9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614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809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A88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55 </w:t>
            </w:r>
          </w:p>
        </w:tc>
      </w:tr>
      <w:tr w:rsidR="00A129BB" w:rsidRPr="00386870" w14:paraId="16C3A724" w14:textId="77777777" w:rsidTr="00233386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E74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03E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8E6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40E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304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30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490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13B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5DA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26 </w:t>
            </w:r>
          </w:p>
        </w:tc>
      </w:tr>
      <w:tr w:rsidR="00A129BB" w:rsidRPr="00386870" w14:paraId="57627EE0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FDC21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C5D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99A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6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7F9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66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DC7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90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A12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628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04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1EA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56 </w:t>
            </w:r>
          </w:p>
        </w:tc>
      </w:tr>
      <w:tr w:rsidR="00A129BB" w:rsidRPr="00386870" w14:paraId="6C919BD0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A368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F37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e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2A5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3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47F1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30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C2B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C77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3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A8F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4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685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28 </w:t>
            </w:r>
          </w:p>
        </w:tc>
      </w:tr>
      <w:tr w:rsidR="00A129BB" w:rsidRPr="00386870" w14:paraId="630E41D2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3673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44C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6F0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D04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71E2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E47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4CC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3F1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75 </w:t>
            </w:r>
          </w:p>
        </w:tc>
      </w:tr>
      <w:tr w:rsidR="00A129BB" w:rsidRPr="00386870" w14:paraId="778E93C9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FFC9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FF61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1F1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13B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3E1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9DB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4E4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904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</w:tr>
      <w:tr w:rsidR="00A129BB" w:rsidRPr="00386870" w14:paraId="6DB1A79B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8755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47A1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B2F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B8D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289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F49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7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16E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4BB1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34 </w:t>
            </w:r>
          </w:p>
        </w:tc>
      </w:tr>
      <w:tr w:rsidR="00A129BB" w:rsidRPr="00386870" w14:paraId="08FD17A5" w14:textId="77777777" w:rsidTr="00233386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CB2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D1D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BE1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31A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1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91F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7B9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EE9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51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698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14 </w:t>
            </w:r>
          </w:p>
        </w:tc>
      </w:tr>
      <w:tr w:rsidR="00A129BB" w:rsidRPr="00386870" w14:paraId="20F7C2C4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0BFD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D14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en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C05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069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12F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48BB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72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F91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552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A1F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698 </w:t>
            </w:r>
          </w:p>
        </w:tc>
      </w:tr>
      <w:tr w:rsidR="00A129BB" w:rsidRPr="00386870" w14:paraId="35B57824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7AAB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6D0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pe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55A5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8C4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85B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C79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234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54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27B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16 </w:t>
            </w:r>
          </w:p>
        </w:tc>
      </w:tr>
      <w:tr w:rsidR="00A129BB" w:rsidRPr="00386870" w14:paraId="002708FB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EBCB2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B44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04A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5F38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DE67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074F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3F2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E89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068 </w:t>
            </w:r>
          </w:p>
        </w:tc>
      </w:tr>
      <w:tr w:rsidR="00A129BB" w:rsidRPr="00386870" w14:paraId="363C25C5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03F0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D213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05BD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C72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E6EE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33A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231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4DF9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97 </w:t>
            </w:r>
          </w:p>
        </w:tc>
      </w:tr>
      <w:tr w:rsidR="00A129BB" w:rsidRPr="00386870" w14:paraId="670A0C79" w14:textId="77777777" w:rsidTr="00233386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1C80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05F0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A2C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76E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1246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FFC4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D11A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B68C" w14:textId="77777777" w:rsidR="00A129BB" w:rsidRPr="00386870" w:rsidRDefault="00A129BB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24 </w:t>
            </w:r>
          </w:p>
        </w:tc>
      </w:tr>
    </w:tbl>
    <w:p w14:paraId="078D6237" w14:textId="77777777" w:rsidR="00A129BB" w:rsidRPr="00386870" w:rsidRDefault="00A129BB" w:rsidP="00A129BB">
      <w:pPr>
        <w:rPr>
          <w:rFonts w:ascii="Cambria" w:hAnsi="Cambria"/>
          <w:sz w:val="24"/>
          <w:szCs w:val="28"/>
        </w:rPr>
      </w:pPr>
      <w:proofErr w:type="spellStart"/>
      <w:r w:rsidRPr="00386870">
        <w:rPr>
          <w:rFonts w:ascii="Cambria" w:hAnsi="Cambria"/>
          <w:color w:val="000000"/>
          <w:sz w:val="24"/>
          <w:szCs w:val="28"/>
          <w:vertAlign w:val="superscript"/>
        </w:rPr>
        <w:t>a</w:t>
      </w:r>
      <w:r w:rsidRPr="00386870">
        <w:rPr>
          <w:rFonts w:ascii="Cambria" w:hAnsi="Cambria"/>
          <w:sz w:val="24"/>
          <w:szCs w:val="28"/>
        </w:rPr>
        <w:t>PPV</w:t>
      </w:r>
      <w:proofErr w:type="spellEnd"/>
      <w:r w:rsidRPr="00386870">
        <w:rPr>
          <w:rFonts w:ascii="Cambria" w:hAnsi="Cambria"/>
          <w:sz w:val="24"/>
          <w:szCs w:val="28"/>
        </w:rPr>
        <w:t>, positive predictive value;</w:t>
      </w:r>
      <w:r w:rsidRPr="00386870">
        <w:rPr>
          <w:rFonts w:ascii="Cambria" w:hAnsi="Cambria"/>
          <w:color w:val="000000"/>
          <w:sz w:val="24"/>
          <w:szCs w:val="28"/>
          <w:vertAlign w:val="superscript"/>
        </w:rPr>
        <w:t xml:space="preserve"> </w:t>
      </w:r>
      <w:proofErr w:type="spellStart"/>
      <w:r w:rsidRPr="00386870">
        <w:rPr>
          <w:rFonts w:ascii="Cambria" w:hAnsi="Cambria"/>
          <w:color w:val="000000"/>
          <w:sz w:val="24"/>
          <w:szCs w:val="28"/>
          <w:vertAlign w:val="superscript"/>
        </w:rPr>
        <w:t>b</w:t>
      </w:r>
      <w:r w:rsidRPr="00386870">
        <w:rPr>
          <w:rFonts w:ascii="Cambria" w:hAnsi="Cambria"/>
          <w:sz w:val="24"/>
          <w:szCs w:val="28"/>
        </w:rPr>
        <w:t>NPV</w:t>
      </w:r>
      <w:proofErr w:type="spellEnd"/>
      <w:r w:rsidRPr="00386870">
        <w:rPr>
          <w:rFonts w:ascii="Cambria" w:hAnsi="Cambria"/>
          <w:sz w:val="24"/>
          <w:szCs w:val="28"/>
        </w:rPr>
        <w:t xml:space="preserve">, negative predictive value; </w:t>
      </w:r>
      <w:r w:rsidRPr="00386870">
        <w:rPr>
          <w:rFonts w:ascii="Cambria" w:hAnsi="Cambria"/>
          <w:color w:val="000000"/>
          <w:sz w:val="24"/>
          <w:szCs w:val="28"/>
          <w:vertAlign w:val="superscript"/>
        </w:rPr>
        <w:t>c</w:t>
      </w:r>
      <w:r w:rsidRPr="00386870">
        <w:rPr>
          <w:rFonts w:ascii="Cambria" w:hAnsi="Cambria"/>
          <w:sz w:val="24"/>
          <w:szCs w:val="28"/>
        </w:rPr>
        <w:t xml:space="preserve">F1, F1-score; </w:t>
      </w:r>
      <w:proofErr w:type="spellStart"/>
      <w:r w:rsidRPr="00386870">
        <w:rPr>
          <w:rFonts w:ascii="Cambria" w:hAnsi="Cambria"/>
          <w:color w:val="000000"/>
          <w:sz w:val="24"/>
          <w:szCs w:val="28"/>
          <w:vertAlign w:val="superscript"/>
        </w:rPr>
        <w:t>d</w:t>
      </w:r>
      <w:r w:rsidRPr="00386870">
        <w:rPr>
          <w:rFonts w:ascii="Cambria" w:hAnsi="Cambria"/>
          <w:sz w:val="24"/>
          <w:szCs w:val="28"/>
        </w:rPr>
        <w:t>AUC</w:t>
      </w:r>
      <w:proofErr w:type="spellEnd"/>
      <w:r w:rsidRPr="00386870">
        <w:rPr>
          <w:rFonts w:ascii="Cambria" w:hAnsi="Cambria"/>
          <w:sz w:val="24"/>
          <w:szCs w:val="28"/>
        </w:rPr>
        <w:t xml:space="preserve">, the area under the ROC curve. </w:t>
      </w:r>
    </w:p>
    <w:p w14:paraId="0DBC9CA5" w14:textId="77777777" w:rsidR="00F63DA7" w:rsidRDefault="00F63DA7"/>
    <w:sectPr w:rsidR="00F63D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BB"/>
    <w:rsid w:val="00A129BB"/>
    <w:rsid w:val="00F6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5C408"/>
  <w15:chartTrackingRefBased/>
  <w15:docId w15:val="{C71300A4-F258-4E0F-9845-4B2686A11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9B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기표</dc:creator>
  <cp:keywords/>
  <dc:description/>
  <cp:lastModifiedBy>김 기표</cp:lastModifiedBy>
  <cp:revision>1</cp:revision>
  <dcterms:created xsi:type="dcterms:W3CDTF">2021-02-26T06:30:00Z</dcterms:created>
  <dcterms:modified xsi:type="dcterms:W3CDTF">2021-02-26T06:30:00Z</dcterms:modified>
</cp:coreProperties>
</file>